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30"/>
      </w:tblGrid>
      <w:tr w:rsidR="0035772A" w:rsidRPr="00CD4378" w14:paraId="00C36D53" w14:textId="77777777" w:rsidTr="0035772A">
        <w:tc>
          <w:tcPr>
            <w:tcW w:w="8330" w:type="dxa"/>
          </w:tcPr>
          <w:p w14:paraId="3752DBB5" w14:textId="6C1C6683" w:rsidR="0035772A" w:rsidRPr="00CD4378" w:rsidRDefault="005B2A51" w:rsidP="000518A9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b/>
                <w:noProof/>
                <w:sz w:val="24"/>
                <w:szCs w:val="24"/>
              </w:rPr>
              <w:t>Table S6</w:t>
            </w:r>
            <w:bookmarkStart w:id="0" w:name="_GoBack"/>
            <w:bookmarkEnd w:id="0"/>
            <w:r w:rsidR="0035772A" w:rsidRPr="00CD4378">
              <w:rPr>
                <w:rFonts w:ascii="Cambria" w:hAnsi="Cambria"/>
                <w:b/>
                <w:noProof/>
                <w:sz w:val="24"/>
                <w:szCs w:val="24"/>
              </w:rPr>
              <w:t xml:space="preserve">. </w:t>
            </w:r>
            <w:r w:rsidR="0035772A" w:rsidRPr="00CD4378">
              <w:rPr>
                <w:rFonts w:ascii="Cambria" w:hAnsi="Cambria"/>
                <w:noProof/>
                <w:sz w:val="24"/>
                <w:szCs w:val="24"/>
              </w:rPr>
              <w:t xml:space="preserve">Models of nucleotide substitution for each partition in the </w:t>
            </w:r>
            <w:r w:rsidR="000518A9" w:rsidRPr="00CD4378">
              <w:rPr>
                <w:rFonts w:ascii="Cambria" w:hAnsi="Cambria"/>
                <w:noProof/>
                <w:sz w:val="24"/>
                <w:szCs w:val="24"/>
              </w:rPr>
              <w:t xml:space="preserve">phylogeny of </w:t>
            </w:r>
            <w:r w:rsidR="0035772A" w:rsidRPr="00CD4378">
              <w:rPr>
                <w:rFonts w:ascii="Cambria" w:hAnsi="Cambria"/>
                <w:noProof/>
                <w:sz w:val="24"/>
                <w:szCs w:val="24"/>
              </w:rPr>
              <w:t>Cryptobranchidae (</w:t>
            </w:r>
            <w:r w:rsidR="0035772A" w:rsidRPr="00CD4378">
              <w:rPr>
                <w:rFonts w:ascii="Cambria" w:hAnsi="Cambria"/>
                <w:i/>
                <w:noProof/>
                <w:sz w:val="24"/>
                <w:szCs w:val="24"/>
              </w:rPr>
              <w:t>Andrias</w:t>
            </w:r>
            <w:r w:rsidR="0035772A" w:rsidRPr="00CD4378">
              <w:rPr>
                <w:rFonts w:ascii="Cambria" w:hAnsi="Cambria"/>
                <w:noProof/>
                <w:sz w:val="24"/>
                <w:szCs w:val="24"/>
              </w:rPr>
              <w:t xml:space="preserve"> + </w:t>
            </w:r>
            <w:r w:rsidR="0035772A" w:rsidRPr="00CD4378">
              <w:rPr>
                <w:rFonts w:ascii="Cambria" w:hAnsi="Cambria"/>
                <w:i/>
                <w:noProof/>
                <w:sz w:val="24"/>
                <w:szCs w:val="24"/>
              </w:rPr>
              <w:t>Cryptobranchus</w:t>
            </w:r>
            <w:r w:rsidR="0035772A" w:rsidRPr="00CD4378">
              <w:rPr>
                <w:rFonts w:ascii="Cambria" w:hAnsi="Cambria"/>
                <w:noProof/>
                <w:sz w:val="24"/>
                <w:szCs w:val="24"/>
              </w:rPr>
              <w:t>).</w:t>
            </w:r>
            <w:r w:rsidR="0035772A" w:rsidRPr="00CD4378">
              <w:rPr>
                <w:rFonts w:ascii="Cambria" w:hAnsi="Cambria"/>
                <w:b/>
                <w:noProof/>
                <w:sz w:val="24"/>
                <w:szCs w:val="24"/>
              </w:rPr>
              <w:t xml:space="preserve">  </w:t>
            </w:r>
          </w:p>
        </w:tc>
      </w:tr>
      <w:tr w:rsidR="0035772A" w:rsidRPr="00CD4378" w14:paraId="6A232A4B" w14:textId="77777777" w:rsidTr="0035772A">
        <w:trPr>
          <w:trHeight w:val="70"/>
        </w:trPr>
        <w:tc>
          <w:tcPr>
            <w:tcW w:w="8330" w:type="dxa"/>
          </w:tcPr>
          <w:p w14:paraId="6445AFF7" w14:textId="77777777" w:rsidR="0035772A" w:rsidRPr="00CD4378" w:rsidRDefault="0035772A" w:rsidP="0035772A">
            <w:pPr>
              <w:rPr>
                <w:rFonts w:ascii="Cambria" w:hAnsi="Cambria"/>
                <w:b/>
                <w:noProof/>
                <w:sz w:val="24"/>
                <w:szCs w:val="24"/>
              </w:rPr>
            </w:pPr>
          </w:p>
          <w:p w14:paraId="607C7404" w14:textId="77777777" w:rsidR="0035772A" w:rsidRPr="00CD4378" w:rsidRDefault="00CD4378" w:rsidP="0012155F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CD4378">
              <w:rPr>
                <w:rFonts w:ascii="Cambria" w:hAnsi="Cambria"/>
                <w:sz w:val="24"/>
                <w:szCs w:val="24"/>
              </w:rPr>
              <w:object w:dxaOrig="5800" w:dyaOrig="5140" w14:anchorId="291A642E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90pt;height:259pt" o:ole="">
                  <v:imagedata r:id="rId5" o:title=""/>
                </v:shape>
                <o:OLEObject Type="Embed" ProgID="Excel.Sheet.12" ShapeID="_x0000_i1025" DrawAspect="Content" ObjectID="_1477044662" r:id="rId6"/>
              </w:object>
            </w:r>
          </w:p>
          <w:p w14:paraId="217BA83A" w14:textId="77777777" w:rsidR="0035772A" w:rsidRPr="00CD4378" w:rsidRDefault="0035772A" w:rsidP="0012155F">
            <w:pPr>
              <w:jc w:val="center"/>
              <w:rPr>
                <w:rFonts w:ascii="Cambria" w:hAnsi="Cambria"/>
                <w:sz w:val="24"/>
                <w:szCs w:val="24"/>
              </w:rPr>
            </w:pPr>
          </w:p>
          <w:p w14:paraId="1FF18CB1" w14:textId="77777777" w:rsidR="0035772A" w:rsidRPr="00CD4378" w:rsidRDefault="0035772A" w:rsidP="0012155F">
            <w:pPr>
              <w:jc w:val="center"/>
              <w:rPr>
                <w:rFonts w:ascii="Cambria" w:hAnsi="Cambria"/>
                <w:sz w:val="24"/>
                <w:szCs w:val="24"/>
              </w:rPr>
            </w:pPr>
          </w:p>
          <w:p w14:paraId="10AF310E" w14:textId="77777777" w:rsidR="0035772A" w:rsidRPr="00CD4378" w:rsidRDefault="0035772A" w:rsidP="0012155F">
            <w:pPr>
              <w:jc w:val="center"/>
              <w:rPr>
                <w:rFonts w:ascii="Cambria" w:hAnsi="Cambria"/>
                <w:sz w:val="24"/>
                <w:szCs w:val="24"/>
              </w:rPr>
            </w:pPr>
          </w:p>
          <w:p w14:paraId="2BF995E4" w14:textId="77777777" w:rsidR="0035772A" w:rsidRPr="00CD4378" w:rsidRDefault="0035772A" w:rsidP="0012155F">
            <w:pPr>
              <w:jc w:val="center"/>
              <w:rPr>
                <w:rFonts w:ascii="Cambria" w:hAnsi="Cambria"/>
                <w:sz w:val="24"/>
                <w:szCs w:val="24"/>
              </w:rPr>
            </w:pPr>
          </w:p>
          <w:p w14:paraId="20F82153" w14:textId="77777777" w:rsidR="0035772A" w:rsidRPr="00CD4378" w:rsidRDefault="0035772A" w:rsidP="0012155F">
            <w:pPr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</w:tr>
    </w:tbl>
    <w:p w14:paraId="621A617A" w14:textId="77777777" w:rsidR="00CC4B02" w:rsidRPr="00CD4378" w:rsidRDefault="00CC4B02">
      <w:pPr>
        <w:rPr>
          <w:rFonts w:ascii="Cambria" w:hAnsi="Cambria"/>
          <w:sz w:val="24"/>
          <w:szCs w:val="24"/>
        </w:rPr>
      </w:pPr>
    </w:p>
    <w:sectPr w:rsidR="00CC4B02" w:rsidRPr="00CD4378" w:rsidSect="00CC4B0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72A"/>
    <w:rsid w:val="000518A9"/>
    <w:rsid w:val="000C35EA"/>
    <w:rsid w:val="0035772A"/>
    <w:rsid w:val="005B2A51"/>
    <w:rsid w:val="006A6F6E"/>
    <w:rsid w:val="00CC4B02"/>
    <w:rsid w:val="00CD4378"/>
    <w:rsid w:val="00FB0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  <w14:docId w14:val="3CCF3F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72A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F6E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F6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35772A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72A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F6E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F6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35772A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package" Target="embeddings/Microsoft_Excel_Sheet1.xlsx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42</Characters>
  <Application>Microsoft Macintosh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Turvey</dc:creator>
  <cp:keywords/>
  <dc:description/>
  <cp:lastModifiedBy>Samuel Turvey</cp:lastModifiedBy>
  <cp:revision>6</cp:revision>
  <dcterms:created xsi:type="dcterms:W3CDTF">2018-09-05T18:00:00Z</dcterms:created>
  <dcterms:modified xsi:type="dcterms:W3CDTF">2018-11-08T13:25:00Z</dcterms:modified>
</cp:coreProperties>
</file>